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51314" w14:textId="77777777" w:rsidR="006A3D77" w:rsidRDefault="006A3D77" w:rsidP="006A3D77">
      <w:pPr>
        <w:widowControl/>
        <w:shd w:val="clear" w:color="auto" w:fill="FFFFFF"/>
        <w:spacing w:line="360" w:lineRule="auto"/>
        <w:contextualSpacing/>
        <w:rPr>
          <w:rFonts w:ascii="Arial" w:hAnsi="Arial" w:cs="Arial"/>
          <w:color w:val="0070C0"/>
          <w:sz w:val="24"/>
          <w:szCs w:val="24"/>
        </w:rPr>
      </w:pPr>
      <w:bookmarkStart w:id="0" w:name="OLE_LINK65"/>
    </w:p>
    <w:p w14:paraId="0489AECD" w14:textId="77777777" w:rsidR="006A3D77" w:rsidRDefault="006A3D77" w:rsidP="006A3D77">
      <w:pPr>
        <w:keepNext/>
        <w:widowControl/>
        <w:shd w:val="clear" w:color="auto" w:fill="FFFFFF"/>
        <w:spacing w:line="360" w:lineRule="auto"/>
        <w:contextualSpacing/>
      </w:pPr>
      <w:r>
        <w:rPr>
          <w:noProof/>
        </w:rPr>
        <w:drawing>
          <wp:inline distT="0" distB="0" distL="0" distR="0" wp14:anchorId="6D027C3D" wp14:editId="13653409">
            <wp:extent cx="5727700" cy="5524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yout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893" cy="5530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B54A" w14:textId="2398D1D6" w:rsidR="006A3D77" w:rsidRPr="006A3D77" w:rsidRDefault="006A3D77" w:rsidP="006A3D77">
      <w:pPr>
        <w:pStyle w:val="af0"/>
        <w:spacing w:line="360" w:lineRule="auto"/>
        <w:rPr>
          <w:rFonts w:ascii="Arial" w:eastAsia="宋体" w:hAnsi="Arial" w:cs="Arial"/>
          <w:color w:val="FF0000"/>
          <w:kern w:val="0"/>
          <w:sz w:val="24"/>
          <w:szCs w:val="24"/>
        </w:rPr>
      </w:pPr>
      <w:r w:rsidRPr="00AC4DAE">
        <w:rPr>
          <w:rFonts w:ascii="Arial" w:hAnsi="Arial" w:cs="Arial"/>
          <w:b/>
          <w:bCs/>
          <w:sz w:val="24"/>
          <w:szCs w:val="24"/>
        </w:rPr>
        <w:t>Supplementary Figure 1</w:t>
      </w:r>
      <w:r w:rsidRPr="00AC4DAE">
        <w:rPr>
          <w:rFonts w:ascii="Arial" w:hAnsi="Arial" w:cs="Arial"/>
          <w:sz w:val="24"/>
          <w:szCs w:val="24"/>
        </w:rPr>
        <w:t xml:space="preserve">. </w:t>
      </w:r>
      <w:bookmarkStart w:id="1" w:name="OLE_LINK12"/>
      <w:bookmarkStart w:id="2" w:name="OLE_LINK15"/>
      <w:r w:rsidRPr="00AC4DAE">
        <w:rPr>
          <w:rFonts w:ascii="Arial" w:hAnsi="Arial" w:cs="Arial"/>
          <w:sz w:val="24"/>
          <w:szCs w:val="24"/>
        </w:rPr>
        <w:t xml:space="preserve">Stability of 13 potential references 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in lung squamous cell carcinoma (LUSC) tissues and cells evaluated by </w:t>
      </w:r>
      <w:bookmarkEnd w:id="1"/>
      <w:bookmarkEnd w:id="2"/>
      <w:proofErr w:type="spellStart"/>
      <w:r w:rsidRPr="00AC4DAE">
        <w:rPr>
          <w:rFonts w:ascii="Arial" w:eastAsia="宋体" w:hAnsi="Arial" w:cs="Arial"/>
          <w:kern w:val="0"/>
          <w:sz w:val="24"/>
          <w:szCs w:val="24"/>
        </w:rPr>
        <w:t>geNorm</w:t>
      </w:r>
      <w:proofErr w:type="spellEnd"/>
      <w:r w:rsidRPr="00AC4DAE">
        <w:rPr>
          <w:rFonts w:ascii="Arial" w:eastAsia="宋体" w:hAnsi="Arial" w:cs="Arial"/>
          <w:kern w:val="0"/>
          <w:sz w:val="24"/>
          <w:szCs w:val="24"/>
        </w:rPr>
        <w:t xml:space="preserve"> and </w:t>
      </w:r>
      <w:proofErr w:type="spellStart"/>
      <w:r w:rsidRPr="00AC4DAE">
        <w:rPr>
          <w:rFonts w:ascii="Arial" w:eastAsia="宋体" w:hAnsi="Arial" w:cs="Arial"/>
          <w:kern w:val="0"/>
          <w:sz w:val="24"/>
          <w:szCs w:val="24"/>
        </w:rPr>
        <w:t>NormFinder</w:t>
      </w:r>
      <w:proofErr w:type="spellEnd"/>
      <w:r w:rsidRPr="00AC4DAE">
        <w:rPr>
          <w:rFonts w:ascii="Arial" w:eastAsia="宋体" w:hAnsi="Arial" w:cs="Arial"/>
          <w:kern w:val="0"/>
          <w:sz w:val="24"/>
          <w:szCs w:val="24"/>
        </w:rPr>
        <w:t xml:space="preserve">. </w:t>
      </w:r>
      <w:bookmarkStart w:id="3" w:name="OLE_LINK2"/>
      <w:r w:rsidRPr="00AC4DAE">
        <w:rPr>
          <w:rFonts w:ascii="Arial" w:eastAsia="宋体" w:hAnsi="Arial" w:cs="Arial" w:hint="eastAsia"/>
          <w:kern w:val="0"/>
          <w:sz w:val="24"/>
          <w:szCs w:val="24"/>
        </w:rPr>
        <w:t>A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 total of 12 cases of LUSC and their corresponding adjacent non-tumor lung tissues w</w:t>
      </w:r>
      <w:r w:rsidRPr="00AC4DAE">
        <w:rPr>
          <w:rFonts w:ascii="Arial" w:eastAsia="宋体" w:hAnsi="Arial" w:cs="Arial" w:hint="eastAsia"/>
          <w:kern w:val="0"/>
          <w:sz w:val="24"/>
          <w:szCs w:val="24"/>
        </w:rPr>
        <w:t>as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 used to test the references (</w:t>
      </w:r>
      <w:r w:rsidRPr="00AC4DAE">
        <w:rPr>
          <w:rFonts w:ascii="Arial" w:eastAsia="宋体" w:hAnsi="Arial" w:cs="Arial"/>
          <w:b/>
          <w:bCs/>
          <w:kern w:val="0"/>
          <w:sz w:val="24"/>
          <w:szCs w:val="24"/>
        </w:rPr>
        <w:t>a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: </w:t>
      </w:r>
      <w:proofErr w:type="spellStart"/>
      <w:r w:rsidRPr="00AC4DAE">
        <w:rPr>
          <w:rFonts w:ascii="Arial" w:eastAsia="宋体" w:hAnsi="Arial" w:cs="Arial"/>
          <w:kern w:val="0"/>
          <w:sz w:val="24"/>
          <w:szCs w:val="24"/>
        </w:rPr>
        <w:t>geNorm</w:t>
      </w:r>
      <w:proofErr w:type="spellEnd"/>
      <w:r w:rsidRPr="00AC4DAE">
        <w:rPr>
          <w:rFonts w:ascii="Arial" w:eastAsia="宋体" w:hAnsi="Arial" w:cs="Arial"/>
          <w:kern w:val="0"/>
          <w:sz w:val="24"/>
          <w:szCs w:val="24"/>
        </w:rPr>
        <w:t xml:space="preserve">, </w:t>
      </w:r>
      <w:r w:rsidRPr="00AC4DAE">
        <w:rPr>
          <w:rFonts w:ascii="Arial" w:eastAsia="宋体" w:hAnsi="Arial" w:cs="Arial"/>
          <w:b/>
          <w:bCs/>
          <w:kern w:val="0"/>
          <w:sz w:val="24"/>
          <w:szCs w:val="24"/>
        </w:rPr>
        <w:t>c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: </w:t>
      </w:r>
      <w:proofErr w:type="spellStart"/>
      <w:r w:rsidRPr="00AC4DAE">
        <w:rPr>
          <w:rFonts w:ascii="Arial" w:eastAsia="宋体" w:hAnsi="Arial" w:cs="Arial"/>
          <w:kern w:val="0"/>
          <w:sz w:val="24"/>
          <w:szCs w:val="24"/>
        </w:rPr>
        <w:t>NormFinder</w:t>
      </w:r>
      <w:proofErr w:type="spellEnd"/>
      <w:r w:rsidRPr="00AC4DAE">
        <w:rPr>
          <w:rFonts w:ascii="Arial" w:eastAsia="宋体" w:hAnsi="Arial" w:cs="Arial"/>
          <w:kern w:val="0"/>
          <w:sz w:val="24"/>
          <w:szCs w:val="24"/>
        </w:rPr>
        <w:t>). Five different siRNAs were transfected into CALU1 cells as well (</w:t>
      </w:r>
      <w:r w:rsidRPr="00AC4DAE">
        <w:rPr>
          <w:rFonts w:ascii="Arial" w:eastAsia="宋体" w:hAnsi="Arial" w:cs="Arial"/>
          <w:b/>
          <w:bCs/>
          <w:kern w:val="0"/>
          <w:sz w:val="24"/>
          <w:szCs w:val="24"/>
        </w:rPr>
        <w:t>b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: </w:t>
      </w:r>
      <w:proofErr w:type="spellStart"/>
      <w:r w:rsidRPr="00AC4DAE">
        <w:rPr>
          <w:rFonts w:ascii="Arial" w:eastAsia="宋体" w:hAnsi="Arial" w:cs="Arial"/>
          <w:kern w:val="0"/>
          <w:sz w:val="24"/>
          <w:szCs w:val="24"/>
        </w:rPr>
        <w:t>geNorm</w:t>
      </w:r>
      <w:proofErr w:type="spellEnd"/>
      <w:r w:rsidRPr="00AC4DAE">
        <w:rPr>
          <w:rFonts w:ascii="Arial" w:eastAsia="宋体" w:hAnsi="Arial" w:cs="Arial"/>
          <w:kern w:val="0"/>
          <w:sz w:val="24"/>
          <w:szCs w:val="24"/>
        </w:rPr>
        <w:t xml:space="preserve">, </w:t>
      </w:r>
      <w:r w:rsidRPr="00AC4DAE">
        <w:rPr>
          <w:rFonts w:ascii="Arial" w:eastAsia="宋体" w:hAnsi="Arial" w:cs="Arial"/>
          <w:b/>
          <w:bCs/>
          <w:kern w:val="0"/>
          <w:sz w:val="24"/>
          <w:szCs w:val="24"/>
        </w:rPr>
        <w:t>d</w:t>
      </w:r>
      <w:r w:rsidRPr="00AC4DAE">
        <w:rPr>
          <w:rFonts w:ascii="Arial" w:eastAsia="宋体" w:hAnsi="Arial" w:cs="Arial"/>
          <w:kern w:val="0"/>
          <w:sz w:val="24"/>
          <w:szCs w:val="24"/>
        </w:rPr>
        <w:t xml:space="preserve">: </w:t>
      </w:r>
      <w:proofErr w:type="spellStart"/>
      <w:r w:rsidRPr="00AC4DAE">
        <w:rPr>
          <w:rFonts w:ascii="Arial" w:eastAsia="宋体" w:hAnsi="Arial" w:cs="Arial"/>
          <w:kern w:val="0"/>
          <w:sz w:val="24"/>
          <w:szCs w:val="24"/>
        </w:rPr>
        <w:t>NormFinder</w:t>
      </w:r>
      <w:proofErr w:type="spellEnd"/>
      <w:r w:rsidRPr="00AC4DAE">
        <w:rPr>
          <w:rFonts w:ascii="Arial" w:eastAsia="宋体" w:hAnsi="Arial" w:cs="Arial"/>
          <w:kern w:val="0"/>
          <w:sz w:val="24"/>
          <w:szCs w:val="24"/>
        </w:rPr>
        <w:t>).</w:t>
      </w:r>
      <w:bookmarkEnd w:id="3"/>
      <w:r w:rsidRPr="00AC4DAE">
        <w:rPr>
          <w:rFonts w:ascii="Arial" w:eastAsia="宋体" w:hAnsi="Arial" w:cs="Arial"/>
          <w:kern w:val="0"/>
          <w:sz w:val="24"/>
          <w:szCs w:val="24"/>
        </w:rPr>
        <w:t xml:space="preserve"> </w:t>
      </w:r>
    </w:p>
    <w:p w14:paraId="5472796B" w14:textId="77777777" w:rsidR="006A3D77" w:rsidRDefault="006A3D77" w:rsidP="006A3D77">
      <w:pPr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244514E3" w14:textId="77777777" w:rsidR="00AC4DAE" w:rsidRDefault="00AC4DAE" w:rsidP="006A3D77">
      <w:pPr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51CF8D27" w14:textId="77777777" w:rsidR="00AC4DAE" w:rsidRDefault="00AC4DAE" w:rsidP="006A3D77">
      <w:pPr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6038CA12" w14:textId="77777777" w:rsidR="00AC4DAE" w:rsidRDefault="00AC4DAE" w:rsidP="006A3D77">
      <w:pPr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7138AEC4" w14:textId="77777777" w:rsidR="00AC4DAE" w:rsidRDefault="00AC4DAE" w:rsidP="006A3D77">
      <w:pPr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5ED2AB93" w14:textId="7DAD0228" w:rsidR="006A3D77" w:rsidRPr="00AC4DAE" w:rsidRDefault="006A3D77" w:rsidP="006A3D77">
      <w:pPr>
        <w:spacing w:line="360" w:lineRule="auto"/>
        <w:rPr>
          <w:rFonts w:ascii="Arial" w:hAnsi="Arial" w:cs="Arial"/>
          <w:sz w:val="24"/>
          <w:szCs w:val="24"/>
        </w:rPr>
      </w:pPr>
      <w:r w:rsidRPr="00AC4DAE">
        <w:rPr>
          <w:rFonts w:ascii="Arial" w:hAnsi="Arial" w:cs="Arial"/>
          <w:b/>
          <w:bCs/>
          <w:sz w:val="24"/>
          <w:szCs w:val="24"/>
        </w:rPr>
        <w:lastRenderedPageBreak/>
        <w:t>Supplementary table 1</w:t>
      </w:r>
      <w:r w:rsidRPr="00AC4DAE">
        <w:rPr>
          <w:rFonts w:ascii="Arial" w:hAnsi="Arial" w:cs="Arial"/>
          <w:sz w:val="24"/>
          <w:szCs w:val="24"/>
        </w:rPr>
        <w:t xml:space="preserve">. Stability values of potential internal references based on </w:t>
      </w:r>
      <w:proofErr w:type="spellStart"/>
      <w:r w:rsidRPr="00AC4DAE">
        <w:rPr>
          <w:rFonts w:ascii="Arial" w:hAnsi="Arial" w:cs="Arial"/>
          <w:sz w:val="24"/>
          <w:szCs w:val="24"/>
        </w:rPr>
        <w:t>geNorm</w:t>
      </w:r>
      <w:proofErr w:type="spellEnd"/>
      <w:r w:rsidRPr="00AC4DA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AC4DAE">
        <w:rPr>
          <w:rFonts w:ascii="Arial" w:hAnsi="Arial" w:cs="Arial"/>
          <w:sz w:val="24"/>
          <w:szCs w:val="24"/>
        </w:rPr>
        <w:t>NormFinder</w:t>
      </w:r>
      <w:proofErr w:type="spellEnd"/>
      <w:r w:rsidRPr="00AC4DAE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308"/>
        <w:gridCol w:w="1538"/>
        <w:gridCol w:w="1385"/>
        <w:gridCol w:w="615"/>
        <w:gridCol w:w="1804"/>
        <w:gridCol w:w="1364"/>
      </w:tblGrid>
      <w:tr w:rsidR="00AC4DAE" w:rsidRPr="00AC4DAE" w14:paraId="74EAEAF1" w14:textId="77777777" w:rsidTr="00B61DBD">
        <w:trPr>
          <w:trHeight w:hRule="exact" w:val="397"/>
        </w:trPr>
        <w:tc>
          <w:tcPr>
            <w:tcW w:w="2308" w:type="dxa"/>
            <w:vMerge w:val="restart"/>
            <w:tcBorders>
              <w:left w:val="nil"/>
              <w:right w:val="nil"/>
            </w:tcBorders>
            <w:vAlign w:val="center"/>
          </w:tcPr>
          <w:p w14:paraId="530D227C" w14:textId="77777777" w:rsidR="006A3D77" w:rsidRPr="00AC4DAE" w:rsidRDefault="006A3D77" w:rsidP="00B61DB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hAnsi="Arial" w:cs="Arial"/>
                <w:sz w:val="24"/>
                <w:szCs w:val="24"/>
              </w:rPr>
              <w:t>Reference genes</w:t>
            </w:r>
          </w:p>
        </w:tc>
        <w:tc>
          <w:tcPr>
            <w:tcW w:w="29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F0C118" w14:textId="77777777" w:rsidR="006A3D77" w:rsidRPr="00AC4DAE" w:rsidRDefault="006A3D77" w:rsidP="00B61D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4DAE">
              <w:rPr>
                <w:rFonts w:ascii="Arial" w:hAnsi="Arial" w:cs="Arial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</w:tcPr>
          <w:p w14:paraId="642C8B96" w14:textId="77777777" w:rsidR="006A3D77" w:rsidRPr="00AC4DAE" w:rsidRDefault="006A3D77" w:rsidP="00B61D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F3D97A" w14:textId="77777777" w:rsidR="006A3D77" w:rsidRPr="00AC4DAE" w:rsidRDefault="006A3D77" w:rsidP="00B61D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4DAE">
              <w:rPr>
                <w:rFonts w:ascii="Arial" w:hAnsi="Arial" w:cs="Arial"/>
                <w:sz w:val="24"/>
                <w:szCs w:val="24"/>
              </w:rPr>
              <w:t>NormFinder</w:t>
            </w:r>
            <w:proofErr w:type="spellEnd"/>
          </w:p>
        </w:tc>
      </w:tr>
      <w:tr w:rsidR="00AC4DAE" w:rsidRPr="00AC4DAE" w14:paraId="1D081A95" w14:textId="77777777" w:rsidTr="00B61DBD">
        <w:trPr>
          <w:trHeight w:hRule="exact" w:val="397"/>
        </w:trPr>
        <w:tc>
          <w:tcPr>
            <w:tcW w:w="23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4426A5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188B74F7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hAnsi="Arial" w:cs="Arial"/>
                <w:sz w:val="24"/>
                <w:szCs w:val="24"/>
              </w:rPr>
              <w:t>LUSC tissue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3912E64C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hAnsi="Arial" w:cs="Arial"/>
                <w:sz w:val="24"/>
                <w:szCs w:val="24"/>
              </w:rPr>
              <w:t>LUSC cel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BECA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67B9024E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hAnsi="Arial" w:cs="Arial"/>
                <w:sz w:val="24"/>
                <w:szCs w:val="24"/>
              </w:rPr>
              <w:t>LUSC tissue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3F9A49A5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hAnsi="Arial" w:cs="Arial"/>
                <w:sz w:val="24"/>
                <w:szCs w:val="24"/>
              </w:rPr>
              <w:t>LUSC cell</w:t>
            </w:r>
          </w:p>
        </w:tc>
      </w:tr>
      <w:tr w:rsidR="00AC4DAE" w:rsidRPr="00AC4DAE" w14:paraId="30BDE3B6" w14:textId="77777777" w:rsidTr="00B61DBD">
        <w:trPr>
          <w:trHeight w:hRule="exact" w:val="397"/>
        </w:trPr>
        <w:tc>
          <w:tcPr>
            <w:tcW w:w="2308" w:type="dxa"/>
            <w:tcBorders>
              <w:left w:val="nil"/>
              <w:bottom w:val="nil"/>
              <w:right w:val="nil"/>
            </w:tcBorders>
            <w:vAlign w:val="bottom"/>
          </w:tcPr>
          <w:p w14:paraId="5AF07F39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RNU6B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vAlign w:val="center"/>
          </w:tcPr>
          <w:p w14:paraId="574D9748" w14:textId="77777777" w:rsidR="006A3D77" w:rsidRPr="00AC4DAE" w:rsidRDefault="006A3D77" w:rsidP="00B61D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0.733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14:paraId="56B17C5F" w14:textId="77777777" w:rsidR="006A3D77" w:rsidRPr="00AC4DAE" w:rsidRDefault="006A3D77" w:rsidP="00B61D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0.726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71FD32D5" w14:textId="77777777" w:rsidR="006A3D77" w:rsidRPr="00AC4DAE" w:rsidRDefault="006A3D77" w:rsidP="00B61DBD">
            <w:pPr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19940BEB" w14:textId="77777777" w:rsidR="006A3D77" w:rsidRPr="00AC4DAE" w:rsidRDefault="006A3D77" w:rsidP="00B61D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0.096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center"/>
          </w:tcPr>
          <w:p w14:paraId="5F99F7A2" w14:textId="77777777" w:rsidR="006A3D77" w:rsidRPr="00AC4DAE" w:rsidRDefault="006A3D77" w:rsidP="00B61D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0.072</w:t>
            </w:r>
          </w:p>
        </w:tc>
      </w:tr>
      <w:tr w:rsidR="00AC4DAE" w:rsidRPr="00AC4DAE" w14:paraId="015EF8A6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57922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RNU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FA26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53C0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8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E5AE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4ADB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9D22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236</w:t>
            </w:r>
          </w:p>
        </w:tc>
      </w:tr>
      <w:tr w:rsidR="00AC4DAE" w:rsidRPr="00AC4DAE" w14:paraId="7774EB14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59CDF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RNU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E311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D029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BA45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A8D5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BCF6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89</w:t>
            </w:r>
          </w:p>
        </w:tc>
      </w:tr>
      <w:tr w:rsidR="00AC4DAE" w:rsidRPr="00AC4DAE" w14:paraId="704F4A96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4391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RNU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01B2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D259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5B26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B132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B6AF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65</w:t>
            </w:r>
          </w:p>
        </w:tc>
      </w:tr>
      <w:tr w:rsidR="00AC4DAE" w:rsidRPr="00AC4DAE" w14:paraId="77BCEA52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D55C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RNU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7650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908F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1.1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B251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8447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49C4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304</w:t>
            </w:r>
          </w:p>
        </w:tc>
      </w:tr>
      <w:tr w:rsidR="00AC4DAE" w:rsidRPr="00AC4DAE" w14:paraId="3B512227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5163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5s rR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17B5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1.2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654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1.3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200D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6DD5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2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7FC8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359</w:t>
            </w:r>
          </w:p>
        </w:tc>
      </w:tr>
      <w:tr w:rsidR="00AC4DAE" w:rsidRPr="00AC4DAE" w14:paraId="0569D84D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0DCE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774C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61D2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8C81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1B2F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D09C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91</w:t>
            </w:r>
          </w:p>
        </w:tc>
      </w:tr>
      <w:tr w:rsidR="00AC4DAE" w:rsidRPr="00AC4DAE" w14:paraId="20E08102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BD77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17-5p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609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2D79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248B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BB12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5B76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70</w:t>
            </w:r>
          </w:p>
        </w:tc>
      </w:tr>
      <w:tr w:rsidR="00AC4DAE" w:rsidRPr="00AC4DAE" w14:paraId="75023DF8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EA9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6E6A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A921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41E9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6934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B667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216</w:t>
            </w:r>
          </w:p>
        </w:tc>
      </w:tr>
      <w:tr w:rsidR="00AC4DAE" w:rsidRPr="00AC4DAE" w14:paraId="279654AB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47E7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7003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101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E71B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9DA0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BA0C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59</w:t>
            </w:r>
          </w:p>
        </w:tc>
      </w:tr>
      <w:tr w:rsidR="00AC4DAE" w:rsidRPr="00AC4DAE" w14:paraId="709A5688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EF0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1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91C6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40C8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7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090E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341B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B75D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094</w:t>
            </w:r>
          </w:p>
        </w:tc>
      </w:tr>
      <w:tr w:rsidR="00AC4DAE" w:rsidRPr="00AC4DAE" w14:paraId="7A9839BC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68109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106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2A2E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26EB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9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B0AE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DC9A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CE2C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211</w:t>
            </w:r>
          </w:p>
        </w:tc>
      </w:tr>
      <w:tr w:rsidR="00AC4DAE" w:rsidRPr="00AC4DAE" w14:paraId="0C61B710" w14:textId="77777777" w:rsidTr="00B61DBD">
        <w:trPr>
          <w:trHeight w:hRule="exact" w:val="397"/>
        </w:trPr>
        <w:tc>
          <w:tcPr>
            <w:tcW w:w="2308" w:type="dxa"/>
            <w:tcBorders>
              <w:top w:val="nil"/>
              <w:left w:val="nil"/>
              <w:right w:val="nil"/>
            </w:tcBorders>
            <w:vAlign w:val="bottom"/>
          </w:tcPr>
          <w:p w14:paraId="3CEBD3A3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miR-19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14:paraId="3E22F53F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84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center"/>
          </w:tcPr>
          <w:p w14:paraId="5E275457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773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25DB815F" w14:textId="77777777" w:rsidR="006A3D77" w:rsidRPr="00AC4DAE" w:rsidRDefault="006A3D77" w:rsidP="00B61DBD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14:paraId="70FEE556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19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7DB10D8C" w14:textId="77777777" w:rsidR="006A3D77" w:rsidRPr="00AC4DAE" w:rsidRDefault="006A3D77" w:rsidP="00B61DBD">
            <w:pPr>
              <w:rPr>
                <w:rFonts w:ascii="Arial" w:hAnsi="Arial" w:cs="Arial"/>
                <w:sz w:val="24"/>
                <w:szCs w:val="24"/>
              </w:rPr>
            </w:pPr>
            <w:r w:rsidRPr="00AC4DAE">
              <w:rPr>
                <w:rFonts w:ascii="Arial" w:eastAsia="等线" w:hAnsi="Arial" w:cs="Arial"/>
                <w:sz w:val="24"/>
                <w:szCs w:val="24"/>
              </w:rPr>
              <w:t>0.112</w:t>
            </w:r>
          </w:p>
        </w:tc>
      </w:tr>
    </w:tbl>
    <w:p w14:paraId="1BB89664" w14:textId="77777777" w:rsidR="006A3D77" w:rsidRPr="00AC4DAE" w:rsidRDefault="006A3D77" w:rsidP="006A3D77">
      <w:pPr>
        <w:spacing w:line="360" w:lineRule="auto"/>
        <w:rPr>
          <w:rFonts w:ascii="Arial" w:hAnsi="Arial" w:cs="Arial"/>
          <w:sz w:val="24"/>
          <w:szCs w:val="24"/>
        </w:rPr>
      </w:pPr>
      <w:r w:rsidRPr="00AC4DAE">
        <w:rPr>
          <w:rFonts w:ascii="Arial" w:hAnsi="Arial" w:cs="Arial"/>
          <w:sz w:val="24"/>
          <w:szCs w:val="24"/>
        </w:rPr>
        <w:t>LUSC, lung squamous cell carcinoma.</w:t>
      </w:r>
    </w:p>
    <w:p w14:paraId="136E28F0" w14:textId="77777777" w:rsidR="006A3D77" w:rsidRDefault="006A3D77" w:rsidP="006A3D77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</w:p>
    <w:bookmarkEnd w:id="0"/>
    <w:p w14:paraId="7AB0AEBE" w14:textId="0661B881" w:rsidR="00FD4FEE" w:rsidRPr="006A3D77" w:rsidRDefault="00FD4FEE" w:rsidP="00737672">
      <w:pPr>
        <w:adjustRightInd w:val="0"/>
        <w:spacing w:line="360" w:lineRule="auto"/>
      </w:pPr>
    </w:p>
    <w:sectPr w:rsidR="00FD4FEE" w:rsidRPr="006A3D77" w:rsidSect="00F01C73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1BE36" w14:textId="77777777" w:rsidR="005C2064" w:rsidRDefault="005C2064" w:rsidP="00FD4FEE">
      <w:r>
        <w:separator/>
      </w:r>
    </w:p>
  </w:endnote>
  <w:endnote w:type="continuationSeparator" w:id="0">
    <w:p w14:paraId="5C2F3DA3" w14:textId="77777777" w:rsidR="005C2064" w:rsidRDefault="005C2064" w:rsidP="00FD4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4303629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6C816F5" w14:textId="7CF1459F" w:rsidR="00281369" w:rsidRDefault="00281369" w:rsidP="003207F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32B6E1C" w14:textId="77777777" w:rsidR="00281369" w:rsidRDefault="002813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DABC5" w14:textId="77777777" w:rsidR="005C2064" w:rsidRDefault="005C2064" w:rsidP="00FD4FEE">
      <w:r>
        <w:separator/>
      </w:r>
    </w:p>
  </w:footnote>
  <w:footnote w:type="continuationSeparator" w:id="0">
    <w:p w14:paraId="50A0D24B" w14:textId="77777777" w:rsidR="005C2064" w:rsidRDefault="005C2064" w:rsidP="00FD4F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3B43D8"/>
    <w:multiLevelType w:val="hybridMultilevel"/>
    <w:tmpl w:val="C21E6F8E"/>
    <w:lvl w:ilvl="0" w:tplc="6FBA9F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535DB9"/>
    <w:multiLevelType w:val="hybridMultilevel"/>
    <w:tmpl w:val="2FBA7032"/>
    <w:lvl w:ilvl="0" w:tplc="AB0C831C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C07"/>
    <w:rsid w:val="000152B5"/>
    <w:rsid w:val="00044415"/>
    <w:rsid w:val="000A4B75"/>
    <w:rsid w:val="000B7AC8"/>
    <w:rsid w:val="000C3B96"/>
    <w:rsid w:val="000D0BAB"/>
    <w:rsid w:val="000F01AF"/>
    <w:rsid w:val="001065A3"/>
    <w:rsid w:val="001122D0"/>
    <w:rsid w:val="0015486D"/>
    <w:rsid w:val="00160645"/>
    <w:rsid w:val="001F2F6E"/>
    <w:rsid w:val="001F4B1A"/>
    <w:rsid w:val="00202DC2"/>
    <w:rsid w:val="00214965"/>
    <w:rsid w:val="00214F52"/>
    <w:rsid w:val="00216FF3"/>
    <w:rsid w:val="00232B2D"/>
    <w:rsid w:val="0024248A"/>
    <w:rsid w:val="00274E34"/>
    <w:rsid w:val="00281369"/>
    <w:rsid w:val="00290AD7"/>
    <w:rsid w:val="002E5BA2"/>
    <w:rsid w:val="002F41EC"/>
    <w:rsid w:val="00303CB5"/>
    <w:rsid w:val="00315C1D"/>
    <w:rsid w:val="003207FA"/>
    <w:rsid w:val="003317C6"/>
    <w:rsid w:val="003534BE"/>
    <w:rsid w:val="00384B0C"/>
    <w:rsid w:val="003B0BC6"/>
    <w:rsid w:val="003E4EAE"/>
    <w:rsid w:val="003F1EB6"/>
    <w:rsid w:val="00412DB2"/>
    <w:rsid w:val="00431C8B"/>
    <w:rsid w:val="00436304"/>
    <w:rsid w:val="00465C11"/>
    <w:rsid w:val="004741BE"/>
    <w:rsid w:val="00484D82"/>
    <w:rsid w:val="00492506"/>
    <w:rsid w:val="004A4A7D"/>
    <w:rsid w:val="004A583B"/>
    <w:rsid w:val="004B1FD3"/>
    <w:rsid w:val="004C2040"/>
    <w:rsid w:val="004D4F20"/>
    <w:rsid w:val="004E55E0"/>
    <w:rsid w:val="004E75B2"/>
    <w:rsid w:val="00512A3D"/>
    <w:rsid w:val="00530EBE"/>
    <w:rsid w:val="00542941"/>
    <w:rsid w:val="00542D54"/>
    <w:rsid w:val="00556DD2"/>
    <w:rsid w:val="00585FE8"/>
    <w:rsid w:val="005A4BAD"/>
    <w:rsid w:val="005C2064"/>
    <w:rsid w:val="005C4434"/>
    <w:rsid w:val="005D57C2"/>
    <w:rsid w:val="005E3452"/>
    <w:rsid w:val="005F0C74"/>
    <w:rsid w:val="005F15B3"/>
    <w:rsid w:val="00601516"/>
    <w:rsid w:val="00606BCA"/>
    <w:rsid w:val="00622947"/>
    <w:rsid w:val="00632B3D"/>
    <w:rsid w:val="006371BD"/>
    <w:rsid w:val="006759E1"/>
    <w:rsid w:val="006A2772"/>
    <w:rsid w:val="006A3D77"/>
    <w:rsid w:val="006C0E83"/>
    <w:rsid w:val="006F113E"/>
    <w:rsid w:val="00737672"/>
    <w:rsid w:val="00741199"/>
    <w:rsid w:val="00750E78"/>
    <w:rsid w:val="00757491"/>
    <w:rsid w:val="00772FBF"/>
    <w:rsid w:val="00782B93"/>
    <w:rsid w:val="007921C2"/>
    <w:rsid w:val="007A391A"/>
    <w:rsid w:val="007C091D"/>
    <w:rsid w:val="007E3A6F"/>
    <w:rsid w:val="007F1FB4"/>
    <w:rsid w:val="007F3DF4"/>
    <w:rsid w:val="0080003C"/>
    <w:rsid w:val="008173E8"/>
    <w:rsid w:val="00820D39"/>
    <w:rsid w:val="00837AE5"/>
    <w:rsid w:val="0089090E"/>
    <w:rsid w:val="008B4E29"/>
    <w:rsid w:val="009105B9"/>
    <w:rsid w:val="009312D0"/>
    <w:rsid w:val="00952506"/>
    <w:rsid w:val="00976A74"/>
    <w:rsid w:val="00980986"/>
    <w:rsid w:val="00996145"/>
    <w:rsid w:val="00997301"/>
    <w:rsid w:val="009A4EB9"/>
    <w:rsid w:val="009B2F03"/>
    <w:rsid w:val="009D606B"/>
    <w:rsid w:val="009E15B7"/>
    <w:rsid w:val="009F17F3"/>
    <w:rsid w:val="009F61C2"/>
    <w:rsid w:val="00A31857"/>
    <w:rsid w:val="00A75332"/>
    <w:rsid w:val="00A93224"/>
    <w:rsid w:val="00AB16ED"/>
    <w:rsid w:val="00AC4DAE"/>
    <w:rsid w:val="00AF632A"/>
    <w:rsid w:val="00B001DF"/>
    <w:rsid w:val="00B37E05"/>
    <w:rsid w:val="00B46CB3"/>
    <w:rsid w:val="00B47A76"/>
    <w:rsid w:val="00B72355"/>
    <w:rsid w:val="00B84CD9"/>
    <w:rsid w:val="00B86F72"/>
    <w:rsid w:val="00BB296E"/>
    <w:rsid w:val="00BC7A6A"/>
    <w:rsid w:val="00BD7D4E"/>
    <w:rsid w:val="00C760B6"/>
    <w:rsid w:val="00C96785"/>
    <w:rsid w:val="00CC24D1"/>
    <w:rsid w:val="00CC2E4A"/>
    <w:rsid w:val="00D23603"/>
    <w:rsid w:val="00D3128A"/>
    <w:rsid w:val="00DB4214"/>
    <w:rsid w:val="00DD1D04"/>
    <w:rsid w:val="00DF0D30"/>
    <w:rsid w:val="00DF4C01"/>
    <w:rsid w:val="00DF7C07"/>
    <w:rsid w:val="00E0609F"/>
    <w:rsid w:val="00E155CA"/>
    <w:rsid w:val="00E90978"/>
    <w:rsid w:val="00EA2CA8"/>
    <w:rsid w:val="00EB7E60"/>
    <w:rsid w:val="00F01C73"/>
    <w:rsid w:val="00F247DA"/>
    <w:rsid w:val="00F5678B"/>
    <w:rsid w:val="00F63F6A"/>
    <w:rsid w:val="00FD4FEE"/>
    <w:rsid w:val="00FE68AC"/>
    <w:rsid w:val="00FF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08302"/>
  <w15:chartTrackingRefBased/>
  <w15:docId w15:val="{6A5A76A8-C392-4FB3-AB68-2CA847ADD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D7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C24D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FEE"/>
    <w:rPr>
      <w:sz w:val="18"/>
      <w:szCs w:val="18"/>
    </w:rPr>
  </w:style>
  <w:style w:type="character" w:customStyle="1" w:styleId="apple-converted-space">
    <w:name w:val="apple-converted-space"/>
    <w:basedOn w:val="a0"/>
    <w:rsid w:val="00FD4FEE"/>
  </w:style>
  <w:style w:type="paragraph" w:styleId="a7">
    <w:name w:val="List Paragraph"/>
    <w:basedOn w:val="a"/>
    <w:uiPriority w:val="34"/>
    <w:qFormat/>
    <w:rsid w:val="00FD4FEE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CC24D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C24D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C24D1"/>
    <w:rPr>
      <w:rFonts w:ascii="宋体" w:eastAsia="宋体" w:hAnsi="宋体" w:cs="宋体"/>
      <w:b/>
      <w:bCs/>
      <w:kern w:val="36"/>
      <w:sz w:val="48"/>
      <w:szCs w:val="48"/>
    </w:rPr>
  </w:style>
  <w:style w:type="paragraph" w:styleId="aa">
    <w:name w:val="Normal (Web)"/>
    <w:basedOn w:val="a"/>
    <w:uiPriority w:val="99"/>
    <w:semiHidden/>
    <w:unhideWhenUsed/>
    <w:rsid w:val="00CC24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9A4EB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A4EB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A4EB9"/>
  </w:style>
  <w:style w:type="character" w:customStyle="1" w:styleId="tgt">
    <w:name w:val="tgt"/>
    <w:basedOn w:val="a0"/>
    <w:rsid w:val="00632B3D"/>
  </w:style>
  <w:style w:type="table" w:styleId="ae">
    <w:name w:val="Table Grid"/>
    <w:basedOn w:val="a1"/>
    <w:uiPriority w:val="39"/>
    <w:rsid w:val="005A4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750E78"/>
  </w:style>
  <w:style w:type="character" w:styleId="af">
    <w:name w:val="Hyperlink"/>
    <w:basedOn w:val="a0"/>
    <w:uiPriority w:val="99"/>
    <w:unhideWhenUsed/>
    <w:rsid w:val="00216FF3"/>
    <w:rPr>
      <w:color w:val="0563C1" w:themeColor="hyperlink"/>
      <w:u w:val="single"/>
    </w:rPr>
  </w:style>
  <w:style w:type="paragraph" w:styleId="af0">
    <w:name w:val="caption"/>
    <w:basedOn w:val="a"/>
    <w:next w:val="a"/>
    <w:uiPriority w:val="35"/>
    <w:unhideWhenUsed/>
    <w:qFormat/>
    <w:rsid w:val="00782B9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5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</dc:creator>
  <cp:keywords/>
  <dc:description/>
  <cp:lastModifiedBy>我</cp:lastModifiedBy>
  <cp:revision>33</cp:revision>
  <dcterms:created xsi:type="dcterms:W3CDTF">2020-01-03T04:45:00Z</dcterms:created>
  <dcterms:modified xsi:type="dcterms:W3CDTF">2020-06-05T06:24:00Z</dcterms:modified>
</cp:coreProperties>
</file>